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236636" w:rsidR="006E2165" w:rsidRDefault="00B24299" w14:paraId="4860AA35" w14:textId="1F72D2AC">
      <w:pPr>
        <w:rPr>
          <w:rFonts w:ascii="Arial" w:hAnsi="Arial" w:cs="Arial"/>
        </w:rPr>
      </w:pPr>
      <w:r w:rsidRPr="00B24299">
        <w:rPr>
          <w:rFonts w:ascii="Arial" w:hAnsi="Arial" w:cs="Arial"/>
        </w:rPr>
        <w:t xml:space="preserve">Table </w:t>
      </w:r>
      <w:r w:rsidR="001A69A7">
        <w:rPr>
          <w:rFonts w:ascii="Arial" w:hAnsi="Arial" w:cs="Arial"/>
        </w:rPr>
        <w:t>S</w:t>
      </w:r>
      <w:r w:rsidRPr="00B24299">
        <w:rPr>
          <w:rFonts w:ascii="Arial" w:hAnsi="Arial" w:cs="Arial"/>
        </w:rPr>
        <w:t xml:space="preserve">1: </w:t>
      </w:r>
      <w:r w:rsidRPr="00B24299">
        <w:rPr>
          <w:rFonts w:ascii="Arial" w:hAnsi="Arial" w:cs="Arial"/>
          <w:color w:val="000000"/>
        </w:rPr>
        <w:t xml:space="preserve">Population information of sampled </w:t>
      </w:r>
      <w:r w:rsidRPr="00B24299">
        <w:rPr>
          <w:rFonts w:ascii="Arial" w:hAnsi="Arial" w:cs="Arial"/>
          <w:i/>
          <w:iCs/>
          <w:color w:val="000000"/>
        </w:rPr>
        <w:t>Aedes aegypti</w:t>
      </w:r>
      <w:r w:rsidR="00236636">
        <w:rPr>
          <w:rFonts w:ascii="Arial" w:hAnsi="Arial" w:cs="Arial"/>
          <w:i/>
          <w:iCs/>
          <w:color w:val="000000"/>
        </w:rPr>
        <w:t xml:space="preserve"> </w:t>
      </w:r>
      <w:r w:rsidR="00236636">
        <w:rPr>
          <w:rFonts w:ascii="Arial" w:hAnsi="Arial" w:cs="Arial"/>
          <w:iCs/>
          <w:color w:val="000000"/>
        </w:rPr>
        <w:t>mosquitoes</w:t>
      </w:r>
      <w:bookmarkStart w:name="_GoBack" w:id="0"/>
      <w:bookmarkEnd w:id="0"/>
    </w:p>
    <w:tbl>
      <w:tblPr>
        <w:tblW w:w="1362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600" w:firstRow="0" w:lastRow="0" w:firstColumn="0" w:lastColumn="0" w:noHBand="1" w:noVBand="1"/>
      </w:tblPr>
      <w:tblGrid>
        <w:gridCol w:w="1153"/>
        <w:gridCol w:w="1381"/>
        <w:gridCol w:w="1381"/>
        <w:gridCol w:w="1323"/>
        <w:gridCol w:w="1360"/>
        <w:gridCol w:w="1305"/>
        <w:gridCol w:w="1185"/>
        <w:gridCol w:w="1102"/>
        <w:gridCol w:w="1619"/>
        <w:gridCol w:w="1815"/>
      </w:tblGrid>
      <w:tr w:rsidRPr="00691198" w:rsidR="00F421FD" w:rsidTr="00F421FD" w14:paraId="539C1D3E" w14:textId="77777777">
        <w:trPr>
          <w:trHeight w:val="791"/>
        </w:trPr>
        <w:tc>
          <w:tcPr>
            <w:tcW w:w="11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991B6E" w:rsidP="00F421FD" w:rsidRDefault="00991B6E" w14:paraId="715426E5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Country</w:t>
            </w:r>
          </w:p>
        </w:tc>
        <w:tc>
          <w:tcPr>
            <w:tcW w:w="1381" w:type="dxa"/>
          </w:tcPr>
          <w:p w:rsidR="00991B6E" w:rsidP="00F421FD" w:rsidRDefault="00D41D65" w14:paraId="7752005B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S</w:t>
            </w:r>
            <w:r w:rsidR="00991B6E">
              <w:rPr>
                <w:rFonts w:ascii="Arial" w:hAnsi="Arial" w:eastAsia="Arial" w:cs="Arial"/>
                <w:b/>
                <w:sz w:val="16"/>
                <w:szCs w:val="16"/>
              </w:rPr>
              <w:t>ampling</w:t>
            </w:r>
          </w:p>
          <w:p w:rsidRPr="00E03040" w:rsidR="00D41D65" w:rsidP="00F421FD" w:rsidRDefault="00032A89" w14:paraId="7FB18719" w14:textId="1416A29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Period</w:t>
            </w:r>
            <w:r w:rsidR="00D41D65">
              <w:rPr>
                <w:rFonts w:ascii="Arial" w:hAnsi="Arial" w:eastAsia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991B6E" w:rsidP="00F421FD" w:rsidRDefault="00991B6E" w14:paraId="44651BF2" w14:textId="762EE26E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Locality</w:t>
            </w:r>
          </w:p>
        </w:tc>
        <w:tc>
          <w:tcPr>
            <w:tcW w:w="13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991B6E" w:rsidP="00F421FD" w:rsidRDefault="00991B6E" w14:paraId="75EDFD62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Landscape type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991B6E" w:rsidP="00F421FD" w:rsidRDefault="00991B6E" w14:paraId="461E9D13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Latitude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991B6E" w:rsidP="00F421FD" w:rsidRDefault="00991B6E" w14:paraId="1F7CC123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Longitude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991B6E" w:rsidP="00F421FD" w:rsidRDefault="00991B6E" w14:paraId="100A3063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Samples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991B6E" w:rsidP="00F421FD" w:rsidRDefault="00991B6E" w14:paraId="71EF032E" w14:textId="7F73DBC0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691198">
              <w:rPr>
                <w:rFonts w:ascii="Arial" w:hAnsi="Arial" w:eastAsia="Arial" w:cs="Arial"/>
                <w:b/>
                <w:sz w:val="16"/>
                <w:szCs w:val="16"/>
              </w:rPr>
              <w:t>U</w:t>
            </w: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sed for scaling pattern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991B6E" w:rsidP="00F421FD" w:rsidRDefault="00991B6E" w14:paraId="7959E4E8" w14:textId="45011F8C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691198">
              <w:rPr>
                <w:rFonts w:ascii="Arial" w:hAnsi="Arial" w:eastAsia="Arial" w:cs="Arial"/>
                <w:b/>
                <w:sz w:val="16"/>
                <w:szCs w:val="16"/>
              </w:rPr>
              <w:t>A</w:t>
            </w: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lmost complete mitochondrial genome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991B6E" w:rsidP="00F421FD" w:rsidRDefault="00991B6E" w14:paraId="08AF9963" w14:textId="1B606489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691198">
              <w:rPr>
                <w:rFonts w:ascii="Arial" w:hAnsi="Arial" w:eastAsia="Arial" w:cs="Arial"/>
                <w:b/>
                <w:sz w:val="16"/>
                <w:szCs w:val="16"/>
              </w:rPr>
              <w:t>U</w:t>
            </w: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 xml:space="preserve">sed for </w:t>
            </w:r>
            <w:r w:rsidRPr="00691198">
              <w:rPr>
                <w:rFonts w:ascii="Arial" w:hAnsi="Arial" w:eastAsia="Arial" w:cs="Arial"/>
                <w:b/>
                <w:sz w:val="16"/>
                <w:szCs w:val="16"/>
              </w:rPr>
              <w:t>morphometric</w:t>
            </w: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 xml:space="preserve"> analysis</w:t>
            </w:r>
            <w:r>
              <w:rPr>
                <w:rFonts w:ascii="Arial" w:hAnsi="Arial" w:eastAsia="Arial" w:cs="Arial"/>
                <w:b/>
                <w:sz w:val="16"/>
                <w:szCs w:val="16"/>
              </w:rPr>
              <w:t xml:space="preserve"> (left/right wing)</w:t>
            </w:r>
          </w:p>
        </w:tc>
      </w:tr>
      <w:tr w:rsidRPr="00691198" w:rsidR="00F421FD" w:rsidTr="00F421FD" w14:paraId="3F737A3C" w14:textId="77777777">
        <w:trPr>
          <w:trHeight w:val="535"/>
        </w:trPr>
        <w:tc>
          <w:tcPr>
            <w:tcW w:w="11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271AA8CB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Côte d’Ivoire</w:t>
            </w:r>
          </w:p>
        </w:tc>
        <w:tc>
          <w:tcPr>
            <w:tcW w:w="1381" w:type="dxa"/>
          </w:tcPr>
          <w:p w:rsidRPr="00F421FD" w:rsidR="00596BE7" w:rsidP="00F421FD" w:rsidRDefault="00596BE7" w14:paraId="7A3311A4" w14:textId="235C950F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19</w:t>
            </w:r>
            <w:r>
              <w:rPr>
                <w:rFonts w:ascii="Arial" w:hAnsi="Arial" w:eastAsia="Arial" w:cs="Arial"/>
                <w:b/>
                <w:sz w:val="16"/>
                <w:szCs w:val="16"/>
              </w:rPr>
              <w:t>.0</w:t>
            </w:r>
            <w:r>
              <w:rPr>
                <w:rFonts w:ascii="Arial" w:hAnsi="Arial" w:eastAsia="Arial" w:cs="Arial"/>
                <w:b/>
                <w:sz w:val="16"/>
                <w:szCs w:val="16"/>
              </w:rPr>
              <w:t>7</w:t>
            </w:r>
            <w:r>
              <w:rPr>
                <w:rFonts w:ascii="Arial" w:hAnsi="Arial" w:eastAsia="Arial" w:cs="Arial"/>
                <w:b/>
                <w:sz w:val="16"/>
                <w:szCs w:val="16"/>
              </w:rPr>
              <w:t>.202</w:t>
            </w:r>
            <w:r>
              <w:rPr>
                <w:rFonts w:ascii="Arial" w:hAnsi="Arial" w:eastAsia="Arial" w:cs="Arial"/>
                <w:b/>
                <w:sz w:val="16"/>
                <w:szCs w:val="16"/>
              </w:rPr>
              <w:t>2</w:t>
            </w:r>
            <w:r w:rsidR="00F421FD">
              <w:rPr>
                <w:rFonts w:ascii="Arial" w:hAnsi="Arial" w:eastAsia="Arial" w:cs="Arial"/>
                <w:b/>
                <w:sz w:val="16"/>
                <w:szCs w:val="16"/>
              </w:rPr>
              <w:t xml:space="preserve"> -</w:t>
            </w:r>
            <w:r>
              <w:rPr>
                <w:rFonts w:ascii="Arial" w:hAnsi="Arial" w:eastAsia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eastAsia="Arial" w:cs="Arial"/>
                <w:b/>
                <w:sz w:val="16"/>
                <w:szCs w:val="16"/>
              </w:rPr>
              <w:t>2</w:t>
            </w:r>
            <w:r>
              <w:rPr>
                <w:rFonts w:ascii="Arial" w:hAnsi="Arial" w:eastAsia="Arial" w:cs="Arial"/>
                <w:b/>
                <w:sz w:val="16"/>
                <w:szCs w:val="16"/>
              </w:rPr>
              <w:t>5</w:t>
            </w:r>
            <w:r>
              <w:rPr>
                <w:rFonts w:ascii="Arial" w:hAnsi="Arial" w:eastAsia="Arial" w:cs="Arial"/>
                <w:b/>
                <w:sz w:val="16"/>
                <w:szCs w:val="16"/>
              </w:rPr>
              <w:t>.0</w:t>
            </w:r>
            <w:r>
              <w:rPr>
                <w:rFonts w:ascii="Arial" w:hAnsi="Arial" w:eastAsia="Arial" w:cs="Arial"/>
                <w:b/>
                <w:sz w:val="16"/>
                <w:szCs w:val="16"/>
              </w:rPr>
              <w:t>7</w:t>
            </w:r>
            <w:r>
              <w:rPr>
                <w:rFonts w:ascii="Arial" w:hAnsi="Arial" w:eastAsia="Arial" w:cs="Arial"/>
                <w:b/>
                <w:sz w:val="16"/>
                <w:szCs w:val="16"/>
              </w:rPr>
              <w:t>.2022</w:t>
            </w:r>
          </w:p>
        </w:tc>
        <w:tc>
          <w:tcPr>
            <w:tcW w:w="1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44CA4259" w14:textId="5898D513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sdt>
              <w:sdtPr>
                <w:rPr>
                  <w:rFonts w:ascii="Arial" w:hAnsi="Arial" w:eastAsia="Calibri" w:cs="Arial"/>
                </w:rPr>
                <w:tag w:val="goog_rdk_4"/>
                <w:id w:val="-1533494137"/>
              </w:sdtPr>
              <w:sdtContent/>
            </w:sdt>
            <w:proofErr w:type="spellStart"/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Bonoua</w:t>
            </w:r>
            <w:proofErr w:type="spellEnd"/>
          </w:p>
        </w:tc>
        <w:tc>
          <w:tcPr>
            <w:tcW w:w="13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1E601891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urban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679B2A0C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5.26299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46A8F11D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-3.60133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5A36CECF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50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03A8BCE9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48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7B63E4B9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AB7FB8" w:rsidR="00596BE7" w:rsidP="00F421FD" w:rsidRDefault="00596BE7" w14:paraId="424A823F" w14:textId="3AAC3FE6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AB7FB8">
              <w:rPr>
                <w:rFonts w:ascii="Arial" w:hAnsi="Arial" w:eastAsia="Arial" w:cs="Arial"/>
                <w:b/>
                <w:sz w:val="16"/>
                <w:szCs w:val="16"/>
              </w:rPr>
              <w:t>48/47</w:t>
            </w:r>
          </w:p>
        </w:tc>
      </w:tr>
      <w:tr w:rsidRPr="00691198" w:rsidR="00F421FD" w:rsidTr="00F421FD" w14:paraId="5E5C9C44" w14:textId="77777777">
        <w:trPr>
          <w:trHeight w:val="344"/>
        </w:trPr>
        <w:tc>
          <w:tcPr>
            <w:tcW w:w="11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4C253759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81" w:type="dxa"/>
          </w:tcPr>
          <w:p w:rsidRPr="00E03040" w:rsidR="00596BE7" w:rsidP="00F421FD" w:rsidRDefault="00596BE7" w14:paraId="5E90BE43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4AC92C38" w14:textId="1438B552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proofErr w:type="spellStart"/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Samo</w:t>
            </w:r>
            <w:proofErr w:type="spellEnd"/>
          </w:p>
        </w:tc>
        <w:tc>
          <w:tcPr>
            <w:tcW w:w="13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22B246D9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peri-urban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2C54B8E4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5.283013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4945D64C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-3.515762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173B08CA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50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4ECCE56E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48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258A81B5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AB7FB8" w:rsidR="00596BE7" w:rsidP="00F421FD" w:rsidRDefault="00596BE7" w14:paraId="4D9EC0F0" w14:textId="2A521F3B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AB7FB8">
              <w:rPr>
                <w:rFonts w:ascii="Arial" w:hAnsi="Arial" w:eastAsia="Arial" w:cs="Arial"/>
                <w:b/>
                <w:sz w:val="16"/>
                <w:szCs w:val="16"/>
              </w:rPr>
              <w:t>48/48</w:t>
            </w:r>
          </w:p>
        </w:tc>
      </w:tr>
      <w:tr w:rsidRPr="00691198" w:rsidR="00F421FD" w:rsidTr="00F421FD" w14:paraId="06CEE2E9" w14:textId="77777777">
        <w:trPr>
          <w:trHeight w:val="355"/>
        </w:trPr>
        <w:tc>
          <w:tcPr>
            <w:tcW w:w="11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21E3B7D1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81" w:type="dxa"/>
          </w:tcPr>
          <w:p w:rsidRPr="00E03040" w:rsidR="00596BE7" w:rsidP="00F421FD" w:rsidRDefault="00596BE7" w14:paraId="3AAE2444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380FA1F8" w14:textId="71E0085F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proofErr w:type="spellStart"/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Koffikro</w:t>
            </w:r>
            <w:proofErr w:type="spellEnd"/>
          </w:p>
        </w:tc>
        <w:tc>
          <w:tcPr>
            <w:tcW w:w="13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4AC58727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rural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16DEB7C4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5.404234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793C9073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-3.378681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237E791A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50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45F88E85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50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6B80675F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AB7FB8" w:rsidR="00596BE7" w:rsidP="00F421FD" w:rsidRDefault="00596BE7" w14:paraId="380A864C" w14:textId="48618B7D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AB7FB8">
              <w:rPr>
                <w:rFonts w:ascii="Arial" w:hAnsi="Arial" w:eastAsia="Arial" w:cs="Arial"/>
                <w:b/>
                <w:sz w:val="16"/>
                <w:szCs w:val="16"/>
              </w:rPr>
              <w:t>50/49</w:t>
            </w:r>
          </w:p>
        </w:tc>
      </w:tr>
      <w:tr w:rsidRPr="00691198" w:rsidR="00F421FD" w:rsidTr="00F421FD" w14:paraId="1D6D432D" w14:textId="77777777">
        <w:trPr>
          <w:trHeight w:val="344"/>
        </w:trPr>
        <w:tc>
          <w:tcPr>
            <w:tcW w:w="11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49E3BB31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81" w:type="dxa"/>
          </w:tcPr>
          <w:p w:rsidRPr="00E03040" w:rsidR="00596BE7" w:rsidP="00F421FD" w:rsidRDefault="00596BE7" w14:paraId="5B8FE015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409129A2" w14:textId="45B21301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proofErr w:type="spellStart"/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Hévéa</w:t>
            </w:r>
            <w:proofErr w:type="spellEnd"/>
          </w:p>
        </w:tc>
        <w:tc>
          <w:tcPr>
            <w:tcW w:w="13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1BF6F5BC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sylvatic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6C3DE484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5.4157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1D749723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-3.49393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1CD6E4DF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50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7B16F99A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48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3B728ACC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13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AB7FB8" w:rsidR="00596BE7" w:rsidP="00F421FD" w:rsidRDefault="00596BE7" w14:paraId="344385B5" w14:textId="44366EB9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AB7FB8">
              <w:rPr>
                <w:rFonts w:ascii="Arial" w:hAnsi="Arial" w:eastAsia="Arial" w:cs="Arial"/>
                <w:b/>
                <w:sz w:val="16"/>
                <w:szCs w:val="16"/>
              </w:rPr>
              <w:t>42/44</w:t>
            </w:r>
          </w:p>
        </w:tc>
      </w:tr>
      <w:tr w:rsidRPr="00691198" w:rsidR="00F421FD" w:rsidTr="00F421FD" w14:paraId="7C4A96F0" w14:textId="77777777">
        <w:trPr>
          <w:trHeight w:val="539"/>
        </w:trPr>
        <w:tc>
          <w:tcPr>
            <w:tcW w:w="11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03B6E7B3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Burkina Faso</w:t>
            </w:r>
          </w:p>
        </w:tc>
        <w:tc>
          <w:tcPr>
            <w:tcW w:w="1381" w:type="dxa"/>
          </w:tcPr>
          <w:p w:rsidRPr="00E03040" w:rsidR="00596BE7" w:rsidP="00F421FD" w:rsidRDefault="00596BE7" w14:paraId="0F2D2D18" w14:textId="5D9F8291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18.09.2021</w:t>
            </w:r>
            <w:r w:rsidR="00F421FD">
              <w:rPr>
                <w:rFonts w:ascii="Arial" w:hAnsi="Arial" w:eastAsia="Arial" w:cs="Arial"/>
                <w:b/>
                <w:sz w:val="16"/>
                <w:szCs w:val="16"/>
              </w:rPr>
              <w:t xml:space="preserve"> -</w:t>
            </w:r>
            <w:r w:rsidR="007E5631">
              <w:rPr>
                <w:rFonts w:ascii="Arial" w:hAnsi="Arial" w:eastAsia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eastAsia="Arial" w:cs="Arial"/>
                <w:b/>
                <w:sz w:val="16"/>
                <w:szCs w:val="16"/>
              </w:rPr>
              <w:t>23.09.2022</w:t>
            </w:r>
          </w:p>
        </w:tc>
        <w:tc>
          <w:tcPr>
            <w:tcW w:w="1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1AE3630B" w14:textId="399473D9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Ouagadougou</w:t>
            </w:r>
          </w:p>
        </w:tc>
        <w:tc>
          <w:tcPr>
            <w:tcW w:w="13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205B6C7F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urban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6E5E1342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12.3741667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2A15C3FD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 xml:space="preserve"> -1.50028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200C81E0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75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1ADF345C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61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0F4137" w:rsidR="00596BE7" w:rsidP="00F421FD" w:rsidRDefault="00596BE7" w14:paraId="7FE879EC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0F4137">
              <w:rPr>
                <w:rFonts w:ascii="Arial" w:hAnsi="Arial" w:eastAsia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0F4137" w:rsidR="00596BE7" w:rsidP="00F421FD" w:rsidRDefault="00596BE7" w14:paraId="149A3E09" w14:textId="378F6FCA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0F4137">
              <w:rPr>
                <w:rFonts w:ascii="Arial" w:hAnsi="Arial" w:eastAsia="Arial" w:cs="Arial"/>
                <w:b/>
                <w:sz w:val="16"/>
                <w:szCs w:val="16"/>
              </w:rPr>
              <w:t>67/</w:t>
            </w:r>
            <w:r>
              <w:rPr>
                <w:rFonts w:ascii="Arial" w:hAnsi="Arial" w:eastAsia="Arial" w:cs="Arial"/>
                <w:b/>
                <w:sz w:val="16"/>
                <w:szCs w:val="16"/>
              </w:rPr>
              <w:t>66</w:t>
            </w:r>
          </w:p>
        </w:tc>
      </w:tr>
      <w:tr w:rsidRPr="00691198" w:rsidR="00F421FD" w:rsidTr="00F421FD" w14:paraId="0EE22332" w14:textId="77777777">
        <w:trPr>
          <w:trHeight w:val="344"/>
        </w:trPr>
        <w:tc>
          <w:tcPr>
            <w:tcW w:w="11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548D73D1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81" w:type="dxa"/>
          </w:tcPr>
          <w:p w:rsidRPr="00E03040" w:rsidR="00596BE7" w:rsidP="00F421FD" w:rsidRDefault="00596BE7" w14:paraId="31A61019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51A0F1DD" w14:textId="53279C5A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proofErr w:type="spellStart"/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Goundry</w:t>
            </w:r>
            <w:proofErr w:type="spellEnd"/>
          </w:p>
        </w:tc>
        <w:tc>
          <w:tcPr>
            <w:tcW w:w="13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266B9C6E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peri-urban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095CE615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12.517910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4BF356FF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 xml:space="preserve"> -1.341019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515D4449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50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02118196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30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0F4137" w:rsidR="00596BE7" w:rsidP="00F421FD" w:rsidRDefault="00596BE7" w14:paraId="74A4FB88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0F4137">
              <w:rPr>
                <w:rFonts w:ascii="Arial" w:hAnsi="Arial" w:eastAsia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0F4137" w:rsidR="00596BE7" w:rsidP="00F421FD" w:rsidRDefault="00596BE7" w14:paraId="78527868" w14:textId="338C41AB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0F4137">
              <w:rPr>
                <w:rFonts w:ascii="Arial" w:hAnsi="Arial" w:eastAsia="Arial" w:cs="Arial"/>
                <w:b/>
                <w:sz w:val="16"/>
                <w:szCs w:val="16"/>
              </w:rPr>
              <w:t>41/</w:t>
            </w:r>
            <w:r>
              <w:rPr>
                <w:rFonts w:ascii="Arial" w:hAnsi="Arial" w:eastAsia="Arial" w:cs="Arial"/>
                <w:b/>
                <w:sz w:val="16"/>
                <w:szCs w:val="16"/>
              </w:rPr>
              <w:t>40</w:t>
            </w:r>
          </w:p>
        </w:tc>
      </w:tr>
      <w:tr w:rsidRPr="00691198" w:rsidR="00F421FD" w:rsidTr="00F421FD" w14:paraId="384BCE07" w14:textId="77777777">
        <w:trPr>
          <w:trHeight w:val="355"/>
        </w:trPr>
        <w:tc>
          <w:tcPr>
            <w:tcW w:w="11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146D00EB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81" w:type="dxa"/>
          </w:tcPr>
          <w:p w:rsidRPr="00E03040" w:rsidR="00596BE7" w:rsidP="00F421FD" w:rsidRDefault="00596BE7" w14:paraId="6A0B8DA6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34C90359" w14:textId="4AC45C08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proofErr w:type="spellStart"/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Koassa</w:t>
            </w:r>
            <w:proofErr w:type="spellEnd"/>
          </w:p>
        </w:tc>
        <w:tc>
          <w:tcPr>
            <w:tcW w:w="13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1E924E37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rural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6DCF687F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12.005175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48E8CC25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 xml:space="preserve"> -1.330274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25EC7299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75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7AF5122C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64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0F4137" w:rsidR="00596BE7" w:rsidP="00F421FD" w:rsidRDefault="00596BE7" w14:paraId="26C723D6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0F4137">
              <w:rPr>
                <w:rFonts w:ascii="Arial" w:hAnsi="Arial" w:eastAsia="Arial" w:cs="Arial"/>
                <w:b/>
                <w:sz w:val="16"/>
                <w:szCs w:val="16"/>
              </w:rPr>
              <w:t>6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0F4137" w:rsidR="00596BE7" w:rsidP="00F421FD" w:rsidRDefault="00596BE7" w14:paraId="40B69A57" w14:textId="3040E3EE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0F4137">
              <w:rPr>
                <w:rFonts w:ascii="Arial" w:hAnsi="Arial" w:eastAsia="Arial" w:cs="Arial"/>
                <w:b/>
                <w:sz w:val="16"/>
                <w:szCs w:val="16"/>
              </w:rPr>
              <w:t>61/</w:t>
            </w:r>
            <w:r>
              <w:rPr>
                <w:rFonts w:ascii="Arial" w:hAnsi="Arial" w:eastAsia="Arial" w:cs="Arial"/>
                <w:b/>
                <w:sz w:val="16"/>
                <w:szCs w:val="16"/>
              </w:rPr>
              <w:t>63</w:t>
            </w:r>
          </w:p>
        </w:tc>
      </w:tr>
      <w:tr w:rsidRPr="00691198" w:rsidR="00F421FD" w:rsidTr="00F421FD" w14:paraId="6E740AE0" w14:textId="77777777">
        <w:trPr>
          <w:trHeight w:val="344"/>
        </w:trPr>
        <w:tc>
          <w:tcPr>
            <w:tcW w:w="11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4F2BB4E3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81" w:type="dxa"/>
          </w:tcPr>
          <w:p w:rsidRPr="00E03040" w:rsidR="00596BE7" w:rsidP="00F421FD" w:rsidRDefault="00596BE7" w14:paraId="1139C556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5AC75A34" w14:textId="584604FA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proofErr w:type="spellStart"/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Niangoloko</w:t>
            </w:r>
            <w:proofErr w:type="spellEnd"/>
          </w:p>
        </w:tc>
        <w:tc>
          <w:tcPr>
            <w:tcW w:w="13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2CDC72C1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sylvatic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202B253D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10.2656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324067CF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 xml:space="preserve"> -4.91394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6BDB3116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50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52F6FE5F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45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0F4137" w:rsidR="00596BE7" w:rsidP="00F421FD" w:rsidRDefault="00596BE7" w14:paraId="68895335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0F4137">
              <w:rPr>
                <w:rFonts w:ascii="Arial" w:hAnsi="Arial" w:eastAsia="Arial" w:cs="Arial"/>
                <w:b/>
                <w:sz w:val="16"/>
                <w:szCs w:val="16"/>
              </w:rPr>
              <w:t>13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0F4137" w:rsidR="00596BE7" w:rsidP="00F421FD" w:rsidRDefault="00596BE7" w14:paraId="774A0A24" w14:textId="56DC6A84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0F4137">
              <w:rPr>
                <w:rFonts w:ascii="Arial" w:hAnsi="Arial" w:eastAsia="Arial" w:cs="Arial"/>
                <w:b/>
                <w:sz w:val="16"/>
                <w:szCs w:val="16"/>
              </w:rPr>
              <w:t>33/</w:t>
            </w:r>
            <w:r>
              <w:rPr>
                <w:rFonts w:ascii="Arial" w:hAnsi="Arial" w:eastAsia="Arial" w:cs="Arial"/>
                <w:b/>
                <w:sz w:val="16"/>
                <w:szCs w:val="16"/>
              </w:rPr>
              <w:t>35</w:t>
            </w:r>
          </w:p>
        </w:tc>
      </w:tr>
      <w:tr w:rsidRPr="00691198" w:rsidR="00F421FD" w:rsidTr="00F421FD" w14:paraId="7F6D8639" w14:textId="77777777">
        <w:trPr>
          <w:trHeight w:val="355"/>
        </w:trPr>
        <w:tc>
          <w:tcPr>
            <w:tcW w:w="11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74D220B1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Ghana</w:t>
            </w:r>
          </w:p>
        </w:tc>
        <w:tc>
          <w:tcPr>
            <w:tcW w:w="1381" w:type="dxa"/>
          </w:tcPr>
          <w:p w:rsidRPr="00E03040" w:rsidR="00596BE7" w:rsidP="00F421FD" w:rsidRDefault="00596BE7" w14:paraId="69F17394" w14:textId="56659AB9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05.10.2021 – 30.10.2021</w:t>
            </w:r>
          </w:p>
        </w:tc>
        <w:tc>
          <w:tcPr>
            <w:tcW w:w="1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3C3D271A" w14:textId="705437E6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proofErr w:type="spellStart"/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Godokpoe</w:t>
            </w:r>
            <w:proofErr w:type="spellEnd"/>
          </w:p>
        </w:tc>
        <w:tc>
          <w:tcPr>
            <w:tcW w:w="13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1111F394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urban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78BA3427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6.605.838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1A6FAFA3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0.496095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49B1B03E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50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40C324EC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43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196C48E1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7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6A349CBA" w14:textId="79A5CD0E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47/46</w:t>
            </w:r>
          </w:p>
        </w:tc>
      </w:tr>
      <w:tr w:rsidRPr="00691198" w:rsidR="00F421FD" w:rsidTr="00F421FD" w14:paraId="05A66344" w14:textId="77777777">
        <w:trPr>
          <w:trHeight w:val="344"/>
        </w:trPr>
        <w:tc>
          <w:tcPr>
            <w:tcW w:w="11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27C3462C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81" w:type="dxa"/>
          </w:tcPr>
          <w:p w:rsidRPr="00E03040" w:rsidR="00596BE7" w:rsidP="00F421FD" w:rsidRDefault="00596BE7" w14:paraId="6BEB2DBB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0967DD6E" w14:textId="6EEBECE0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proofErr w:type="spellStart"/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Lokoe</w:t>
            </w:r>
            <w:proofErr w:type="spellEnd"/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-Site</w:t>
            </w:r>
          </w:p>
        </w:tc>
        <w:tc>
          <w:tcPr>
            <w:tcW w:w="13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70A67776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peri-urban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3D41D40B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6.586.111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21706C4F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0.437192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70F7E305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50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70CD2C3A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48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0A269F31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6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156F6" w:rsidR="00596BE7" w:rsidP="00F421FD" w:rsidRDefault="00596BE7" w14:paraId="06B5C07E" w14:textId="09797ED4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  <w:highlight w:val="yellow"/>
              </w:rPr>
            </w:pPr>
            <w:r w:rsidRPr="004430FD">
              <w:rPr>
                <w:rFonts w:ascii="Arial" w:hAnsi="Arial" w:eastAsia="Arial" w:cs="Arial"/>
                <w:b/>
                <w:sz w:val="16"/>
                <w:szCs w:val="16"/>
              </w:rPr>
              <w:t>45/46</w:t>
            </w:r>
          </w:p>
        </w:tc>
      </w:tr>
      <w:tr w:rsidRPr="00691198" w:rsidR="00F421FD" w:rsidTr="00F421FD" w14:paraId="0C5EC665" w14:textId="77777777">
        <w:trPr>
          <w:trHeight w:val="344"/>
        </w:trPr>
        <w:tc>
          <w:tcPr>
            <w:tcW w:w="11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5B3AD1BD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81" w:type="dxa"/>
          </w:tcPr>
          <w:p w:rsidRPr="00E03040" w:rsidR="00596BE7" w:rsidP="00F421FD" w:rsidRDefault="00596BE7" w14:paraId="7C66AE5C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7A8D15AD" w14:textId="38464F8D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proofErr w:type="spellStart"/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Kpenoe</w:t>
            </w:r>
            <w:proofErr w:type="spellEnd"/>
          </w:p>
        </w:tc>
        <w:tc>
          <w:tcPr>
            <w:tcW w:w="13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11857BC5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rural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48E9FA06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6.631.574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5329A0A1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0.515839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7F042244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50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5CA38C7A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48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0951153E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156F6" w:rsidR="00596BE7" w:rsidP="00F421FD" w:rsidRDefault="00596BE7" w14:paraId="06A894BD" w14:textId="4F068CC3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  <w:highlight w:val="yellow"/>
              </w:rPr>
            </w:pPr>
            <w:r w:rsidRPr="004460E4">
              <w:rPr>
                <w:rFonts w:ascii="Arial" w:hAnsi="Arial" w:eastAsia="Arial" w:cs="Arial"/>
                <w:b/>
                <w:sz w:val="16"/>
                <w:szCs w:val="16"/>
              </w:rPr>
              <w:t>47/47</w:t>
            </w:r>
          </w:p>
        </w:tc>
      </w:tr>
      <w:tr w:rsidRPr="00691198" w:rsidR="00F421FD" w:rsidTr="00F421FD" w14:paraId="414D8A58" w14:textId="77777777">
        <w:trPr>
          <w:trHeight w:val="355"/>
        </w:trPr>
        <w:tc>
          <w:tcPr>
            <w:tcW w:w="11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2AEDB8DB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81" w:type="dxa"/>
          </w:tcPr>
          <w:p w:rsidRPr="00E03040" w:rsidR="00596BE7" w:rsidP="00F421FD" w:rsidRDefault="00596BE7" w14:paraId="37FEAF26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7CD96AD1" w14:textId="0A3BECF8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proofErr w:type="spellStart"/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Klefe</w:t>
            </w:r>
            <w:proofErr w:type="spellEnd"/>
          </w:p>
        </w:tc>
        <w:tc>
          <w:tcPr>
            <w:tcW w:w="13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3BE3DC25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sylvatic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2F8159F9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6.619.748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106579D4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0.443849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1FFF81B9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50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28206987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31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7E7D3947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156F6" w:rsidR="00596BE7" w:rsidP="00F421FD" w:rsidRDefault="00596BE7" w14:paraId="250B65CF" w14:textId="54B832E2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  <w:highlight w:val="yellow"/>
              </w:rPr>
            </w:pPr>
            <w:r w:rsidRPr="00394FB2">
              <w:rPr>
                <w:rFonts w:ascii="Arial" w:hAnsi="Arial" w:eastAsia="Arial" w:cs="Arial"/>
                <w:b/>
                <w:sz w:val="16"/>
                <w:szCs w:val="16"/>
              </w:rPr>
              <w:t>28/30</w:t>
            </w:r>
          </w:p>
        </w:tc>
      </w:tr>
      <w:tr w:rsidRPr="00691198" w:rsidR="00F421FD" w:rsidTr="00F421FD" w14:paraId="1644B362" w14:textId="77777777">
        <w:trPr>
          <w:trHeight w:val="344"/>
        </w:trPr>
        <w:tc>
          <w:tcPr>
            <w:tcW w:w="11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56C12B22" w14:textId="7F3B7445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691198">
              <w:rPr>
                <w:rFonts w:ascii="Arial" w:hAnsi="Arial" w:eastAsia="Arial" w:cs="Arial"/>
                <w:b/>
                <w:sz w:val="16"/>
                <w:szCs w:val="16"/>
              </w:rPr>
              <w:t>T</w:t>
            </w: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otal</w:t>
            </w:r>
          </w:p>
        </w:tc>
        <w:tc>
          <w:tcPr>
            <w:tcW w:w="1381" w:type="dxa"/>
          </w:tcPr>
          <w:p w:rsidRPr="00E03040" w:rsidR="00596BE7" w:rsidP="00F421FD" w:rsidRDefault="00596BE7" w14:paraId="41410B05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4BA09709" w14:textId="409222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6ACF0C62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241AFCD2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3A61C973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547A0D5A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650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695F27F5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564</w:t>
            </w:r>
          </w:p>
        </w:tc>
        <w:tc>
          <w:tcPr>
            <w:tcW w:w="16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028CE249" w14:textId="77777777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E03040">
              <w:rPr>
                <w:rFonts w:ascii="Arial" w:hAnsi="Arial" w:eastAsia="Arial" w:cs="Arial"/>
                <w:b/>
                <w:sz w:val="16"/>
                <w:szCs w:val="16"/>
              </w:rPr>
              <w:t>103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E03040" w:rsidR="00596BE7" w:rsidP="00F421FD" w:rsidRDefault="00596BE7" w14:paraId="71D1BCCB" w14:textId="72A15F38">
            <w:pPr>
              <w:widowControl w:val="0"/>
              <w:spacing w:after="0" w:line="240" w:lineRule="auto"/>
              <w:contextualSpacing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B149F0">
              <w:rPr>
                <w:rFonts w:ascii="Arial" w:hAnsi="Arial" w:eastAsia="Arial" w:cs="Arial"/>
                <w:b/>
                <w:sz w:val="16"/>
                <w:szCs w:val="16"/>
              </w:rPr>
              <w:t>557/561</w:t>
            </w:r>
          </w:p>
        </w:tc>
      </w:tr>
    </w:tbl>
    <w:p w:rsidR="002D7C94" w:rsidP="00F421FD" w:rsidRDefault="002D7C94" w14:paraId="4B74A43E" w14:textId="77777777"/>
    <w:sectPr w:rsidR="002D7C94" w:rsidSect="00F421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B474DC" w14:textId="77777777" w:rsidR="00A51023" w:rsidRDefault="00A51023" w:rsidP="00F421FD">
      <w:pPr>
        <w:spacing w:after="0" w:line="240" w:lineRule="auto"/>
      </w:pPr>
      <w:r>
        <w:separator/>
      </w:r>
    </w:p>
  </w:endnote>
  <w:endnote w:type="continuationSeparator" w:id="0">
    <w:p w14:paraId="5908416C" w14:textId="77777777" w:rsidR="00A51023" w:rsidRDefault="00A51023" w:rsidP="00F421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690B8D" w14:textId="77777777" w:rsidR="00A51023" w:rsidRDefault="00A51023" w:rsidP="00F421FD">
      <w:pPr>
        <w:spacing w:after="0" w:line="240" w:lineRule="auto"/>
      </w:pPr>
      <w:r>
        <w:separator/>
      </w:r>
    </w:p>
  </w:footnote>
  <w:footnote w:type="continuationSeparator" w:id="0">
    <w:p w14:paraId="5598C822" w14:textId="77777777" w:rsidR="00A51023" w:rsidRDefault="00A51023" w:rsidP="00F421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040"/>
    <w:rsid w:val="000004D9"/>
    <w:rsid w:val="00032A89"/>
    <w:rsid w:val="000C1187"/>
    <w:rsid w:val="000F4137"/>
    <w:rsid w:val="001A69A7"/>
    <w:rsid w:val="00236636"/>
    <w:rsid w:val="00294188"/>
    <w:rsid w:val="002D7C94"/>
    <w:rsid w:val="002D7CC4"/>
    <w:rsid w:val="00370686"/>
    <w:rsid w:val="00394FB2"/>
    <w:rsid w:val="004430FD"/>
    <w:rsid w:val="004460E4"/>
    <w:rsid w:val="004852C3"/>
    <w:rsid w:val="005156F6"/>
    <w:rsid w:val="0055231C"/>
    <w:rsid w:val="00596BE7"/>
    <w:rsid w:val="0065175D"/>
    <w:rsid w:val="00691198"/>
    <w:rsid w:val="006E2165"/>
    <w:rsid w:val="007E5631"/>
    <w:rsid w:val="00991B6E"/>
    <w:rsid w:val="00A51023"/>
    <w:rsid w:val="00A71CFB"/>
    <w:rsid w:val="00AB7FB8"/>
    <w:rsid w:val="00AC4820"/>
    <w:rsid w:val="00B149F0"/>
    <w:rsid w:val="00B24299"/>
    <w:rsid w:val="00B43F0F"/>
    <w:rsid w:val="00C47972"/>
    <w:rsid w:val="00CD0DDB"/>
    <w:rsid w:val="00D41D65"/>
    <w:rsid w:val="00DB0167"/>
    <w:rsid w:val="00DD0503"/>
    <w:rsid w:val="00E03040"/>
    <w:rsid w:val="00F13FA5"/>
    <w:rsid w:val="00F421FD"/>
    <w:rsid w:val="00F51FD8"/>
    <w:rsid w:val="00F6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896778"/>
  <w15:chartTrackingRefBased/>
  <w15:docId w15:val="{55E9A7D3-5ADE-48B1-8766-6CE3030D9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2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30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04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E2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2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1FD"/>
  </w:style>
  <w:style w:type="paragraph" w:styleId="Footer">
    <w:name w:val="footer"/>
    <w:basedOn w:val="Normal"/>
    <w:link w:val="FooterChar"/>
    <w:uiPriority w:val="99"/>
    <w:unhideWhenUsed/>
    <w:rsid w:val="00F42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1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4</Characters>
  <Application>Microsoft Office Word</Application>
  <DocSecurity>0</DocSecurity>
  <Lines>174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Agboli</dc:creator>
  <cp:keywords/>
  <dc:description/>
  <cp:lastModifiedBy>Eric Agboli</cp:lastModifiedBy>
  <cp:revision>33</cp:revision>
  <dcterms:created xsi:type="dcterms:W3CDTF">2024-07-24T17:28:00Z</dcterms:created>
  <dcterms:modified xsi:type="dcterms:W3CDTF">2025-01-16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74f094-3756-4f89-8ae3-c776e8b984a7</vt:lpwstr>
  </property>
</Properties>
</file>